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064B98" w14:textId="77777777" w:rsidR="00102977" w:rsidRPr="00E402ED" w:rsidRDefault="00102977" w:rsidP="00102977">
      <w:pPr>
        <w:pStyle w:val="1"/>
        <w:widowControl/>
        <w:wordWrap/>
        <w:spacing w:line="480" w:lineRule="auto"/>
        <w:ind w:left="0"/>
        <w:jc w:val="left"/>
        <w:rPr>
          <w:rFonts w:ascii="Times New Roman" w:eastAsia="HY신명조" w:hAnsi="Times New Roman" w:cs="Times New Roman"/>
          <w:b/>
          <w:sz w:val="24"/>
          <w:szCs w:val="24"/>
        </w:rPr>
      </w:pPr>
      <w:r w:rsidRPr="00E402ED">
        <w:rPr>
          <w:rFonts w:ascii="Times New Roman" w:eastAsia="HY신명조" w:hAnsi="Times New Roman" w:cs="Times New Roman"/>
          <w:b/>
          <w:sz w:val="24"/>
          <w:szCs w:val="24"/>
          <w:lang w:bidi="en-US"/>
        </w:rPr>
        <w:t>Appendix. Survey Questionnaire</w:t>
      </w:r>
    </w:p>
    <w:tbl>
      <w:tblPr>
        <w:tblW w:w="0" w:type="auto"/>
        <w:tblInd w:w="2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1338"/>
        <w:gridCol w:w="1350"/>
        <w:gridCol w:w="5754"/>
      </w:tblGrid>
      <w:tr w:rsidR="00102977" w:rsidRPr="00531DC7" w14:paraId="0559A7BB" w14:textId="77777777" w:rsidTr="00E400F2">
        <w:trPr>
          <w:trHeight w:val="276"/>
        </w:trPr>
        <w:tc>
          <w:tcPr>
            <w:tcW w:w="1338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  <w:shd w:val="clear" w:color="auto" w:fill="999999"/>
            <w:vAlign w:val="center"/>
          </w:tcPr>
          <w:p w14:paraId="778F04FF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center"/>
              <w:rPr>
                <w:rFonts w:ascii="Times New Roman" w:eastAsia="HY신명조" w:hAnsi="Times New Roman" w:cs="Times New Roman"/>
                <w:b/>
                <w:bCs/>
              </w:rPr>
            </w:pPr>
            <w:r w:rsidRPr="00531DC7">
              <w:rPr>
                <w:rFonts w:ascii="Times New Roman" w:eastAsia="HY신명조" w:hAnsi="Times New Roman" w:cs="Times New Roman"/>
                <w:b/>
                <w:lang w:bidi="en-US"/>
              </w:rPr>
              <w:t>Level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shd w:val="clear" w:color="auto" w:fill="999999"/>
            <w:vAlign w:val="center"/>
          </w:tcPr>
          <w:p w14:paraId="44BF915D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center"/>
              <w:rPr>
                <w:rFonts w:ascii="Times New Roman" w:eastAsia="HY신명조" w:hAnsi="Times New Roman" w:cs="Times New Roman"/>
                <w:b/>
                <w:bCs/>
              </w:rPr>
            </w:pPr>
            <w:r w:rsidRPr="00531DC7">
              <w:rPr>
                <w:rFonts w:ascii="Times New Roman" w:eastAsia="HY신명조" w:hAnsi="Times New Roman" w:cs="Times New Roman"/>
                <w:b/>
                <w:lang w:bidi="en-US"/>
              </w:rPr>
              <w:t>Variable</w:t>
            </w:r>
          </w:p>
        </w:tc>
        <w:tc>
          <w:tcPr>
            <w:tcW w:w="57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999999"/>
            <w:vAlign w:val="center"/>
          </w:tcPr>
          <w:p w14:paraId="043877D4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center"/>
              <w:rPr>
                <w:rFonts w:ascii="Times New Roman" w:eastAsia="HY신명조" w:hAnsi="Times New Roman" w:cs="Times New Roman"/>
                <w:b/>
                <w:bCs/>
              </w:rPr>
            </w:pPr>
            <w:r w:rsidRPr="00531DC7">
              <w:rPr>
                <w:rFonts w:ascii="Times New Roman" w:eastAsia="HY신명조" w:hAnsi="Times New Roman" w:cs="Times New Roman"/>
                <w:b/>
                <w:lang w:bidi="en-US"/>
              </w:rPr>
              <w:t>Contents</w:t>
            </w:r>
          </w:p>
        </w:tc>
      </w:tr>
      <w:tr w:rsidR="00102977" w:rsidRPr="00531DC7" w14:paraId="439A8F99" w14:textId="77777777" w:rsidTr="00E400F2">
        <w:trPr>
          <w:trHeight w:val="236"/>
        </w:trPr>
        <w:tc>
          <w:tcPr>
            <w:tcW w:w="133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B846EC0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center"/>
              <w:rPr>
                <w:rFonts w:ascii="Times New Roman" w:eastAsia="HY신명조" w:hAnsi="Times New Roman" w:cs="Times New Roman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Individual</w:t>
            </w:r>
          </w:p>
        </w:tc>
        <w:tc>
          <w:tcPr>
            <w:tcW w:w="135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2998FF9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center"/>
              <w:rPr>
                <w:rFonts w:ascii="Times New Roman" w:eastAsia="HY신명조" w:hAnsi="Times New Roman" w:cs="Times New Roman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Individual</w:t>
            </w:r>
          </w:p>
          <w:p w14:paraId="5834FD3A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center"/>
              <w:rPr>
                <w:rFonts w:ascii="Times New Roman" w:eastAsia="HY신명조" w:hAnsi="Times New Roman" w:cs="Times New Roman"/>
              </w:rPr>
            </w:pPr>
          </w:p>
          <w:p w14:paraId="03E375A4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center"/>
              <w:rPr>
                <w:rFonts w:ascii="Times New Roman" w:eastAsia="HY신명조" w:hAnsi="Times New Roman" w:cs="Times New Roman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Characteristic</w:t>
            </w:r>
          </w:p>
        </w:tc>
        <w:tc>
          <w:tcPr>
            <w:tcW w:w="5754" w:type="dxa"/>
            <w:tcBorders>
              <w:top w:val="single" w:sz="2" w:space="0" w:color="000000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4824B758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 xml:space="preserve">1. I cultivate </w:t>
            </w:r>
            <w:r w:rsidRPr="00531DC7">
              <w:rPr>
                <w:rFonts w:ascii="Times New Roman" w:eastAsia="HY신명조" w:hAnsi="Times New Roman" w:cs="Times New Roman"/>
                <w:lang w:eastAsia="ko-KR" w:bidi="en-US"/>
              </w:rPr>
              <w:t>public values</w:t>
            </w:r>
            <w:r w:rsidRPr="00531DC7">
              <w:rPr>
                <w:rFonts w:ascii="Times New Roman" w:eastAsia="HY신명조" w:hAnsi="Times New Roman" w:cs="Times New Roman"/>
                <w:lang w:bidi="en-US"/>
              </w:rPr>
              <w:t xml:space="preserve"> (state view, public service view, ethical belief).</w:t>
            </w:r>
          </w:p>
        </w:tc>
      </w:tr>
      <w:tr w:rsidR="00102977" w:rsidRPr="00531DC7" w14:paraId="20C329D5" w14:textId="77777777" w:rsidTr="00E400F2">
        <w:trPr>
          <w:trHeight w:val="236"/>
        </w:trPr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1B83B840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274036A9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657DA8D7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2. I have self-management skills.</w:t>
            </w:r>
          </w:p>
        </w:tc>
      </w:tr>
      <w:tr w:rsidR="00102977" w:rsidRPr="00531DC7" w14:paraId="4382155E" w14:textId="77777777" w:rsidTr="00E400F2">
        <w:trPr>
          <w:trHeight w:val="236"/>
        </w:trPr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7A288F2A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010946B5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5BEA3863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spacing w:val="-3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 xml:space="preserve">3. </w:t>
            </w:r>
            <w:r w:rsidRPr="00531DC7">
              <w:rPr>
                <w:rFonts w:ascii="Times New Roman" w:eastAsia="HY신명조" w:hAnsi="Times New Roman" w:cs="Times New Roman"/>
                <w:spacing w:val="-3"/>
                <w:lang w:bidi="en-US"/>
              </w:rPr>
              <w:t>I have a sense of responsibility (administrative, legal, professional, moral).</w:t>
            </w:r>
          </w:p>
        </w:tc>
      </w:tr>
      <w:tr w:rsidR="00102977" w:rsidRPr="00531DC7" w14:paraId="67B7A48F" w14:textId="77777777" w:rsidTr="00E400F2">
        <w:trPr>
          <w:trHeight w:val="236"/>
        </w:trPr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707A8F90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28E26E0A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11A450AD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4. I have political judgment.</w:t>
            </w:r>
          </w:p>
        </w:tc>
      </w:tr>
      <w:tr w:rsidR="00102977" w:rsidRPr="00531DC7" w14:paraId="2078929B" w14:textId="77777777" w:rsidTr="00E400F2">
        <w:trPr>
          <w:trHeight w:val="236"/>
        </w:trPr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0B30E622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6DF95435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11205564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5. I have adaptability (job, organization, interpersonal).</w:t>
            </w:r>
          </w:p>
        </w:tc>
      </w:tr>
      <w:tr w:rsidR="00102977" w:rsidRPr="00531DC7" w14:paraId="14D999BD" w14:textId="77777777" w:rsidTr="00E400F2">
        <w:trPr>
          <w:trHeight w:val="236"/>
        </w:trPr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4C9CFD67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3DB241FE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7A9A847D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6. I have insight.</w:t>
            </w:r>
          </w:p>
        </w:tc>
      </w:tr>
      <w:tr w:rsidR="00102977" w:rsidRPr="00531DC7" w14:paraId="29B14113" w14:textId="77777777" w:rsidTr="00E400F2">
        <w:trPr>
          <w:trHeight w:val="236"/>
        </w:trPr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7AEB918B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3A3B6FF1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15424081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7. I am always up for challenges.</w:t>
            </w:r>
          </w:p>
        </w:tc>
      </w:tr>
      <w:tr w:rsidR="00102977" w:rsidRPr="00531DC7" w14:paraId="5999C3EE" w14:textId="77777777" w:rsidTr="00E400F2">
        <w:trPr>
          <w:trHeight w:val="236"/>
        </w:trPr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101A2FD3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57A974C9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1AF239A2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8. I am enterprising.</w:t>
            </w:r>
          </w:p>
        </w:tc>
      </w:tr>
      <w:tr w:rsidR="00102977" w:rsidRPr="00531DC7" w14:paraId="2F9E98C0" w14:textId="77777777" w:rsidTr="00E400F2">
        <w:trPr>
          <w:trHeight w:val="236"/>
        </w:trPr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7AFE779F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0F3FF9C3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245D7001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9. I am goal oriented.</w:t>
            </w:r>
          </w:p>
        </w:tc>
      </w:tr>
      <w:tr w:rsidR="00102977" w:rsidRPr="00531DC7" w14:paraId="3F9FC2A8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7256D50A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0837D1EE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607D3D26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10. I have tenacity.</w:t>
            </w:r>
          </w:p>
        </w:tc>
      </w:tr>
      <w:tr w:rsidR="00102977" w:rsidRPr="00531DC7" w14:paraId="1CB83D44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6EFB776D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0218CFB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center"/>
              <w:rPr>
                <w:rFonts w:ascii="Times New Roman" w:eastAsia="HY신명조" w:hAnsi="Times New Roman" w:cs="Times New Roman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Job</w:t>
            </w:r>
          </w:p>
          <w:p w14:paraId="622A40BD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center"/>
              <w:rPr>
                <w:rFonts w:ascii="Times New Roman" w:eastAsia="HY신명조" w:hAnsi="Times New Roman" w:cs="Times New Roman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Characteristic</w:t>
            </w:r>
          </w:p>
        </w:tc>
        <w:tc>
          <w:tcPr>
            <w:tcW w:w="5754" w:type="dxa"/>
            <w:tcBorders>
              <w:top w:val="single" w:sz="2" w:space="0" w:color="000000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0A027E69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1. I have job expertise.</w:t>
            </w:r>
          </w:p>
        </w:tc>
      </w:tr>
      <w:tr w:rsidR="00102977" w:rsidRPr="00531DC7" w14:paraId="3FC0DE4B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6313193E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6EBC3A8F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461F7463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2. I have a public service mindset toward citizens.</w:t>
            </w:r>
          </w:p>
        </w:tc>
      </w:tr>
      <w:tr w:rsidR="00102977" w:rsidRPr="00531DC7" w14:paraId="12AEE38A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651CC566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1BCDD850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42F02B03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3. I display self-leadership to perform duties efficiently.</w:t>
            </w:r>
          </w:p>
        </w:tc>
      </w:tr>
      <w:tr w:rsidR="00102977" w:rsidRPr="00531DC7" w14:paraId="207174AD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5A5BE99E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131E2CFD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07B0B08B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4. I share (use) work information.</w:t>
            </w:r>
          </w:p>
        </w:tc>
      </w:tr>
      <w:tr w:rsidR="00102977" w:rsidRPr="00531DC7" w14:paraId="74376BBF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3B95E2D2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002B6131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1B3C528B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5. I carry out performance-centered duties.</w:t>
            </w:r>
          </w:p>
        </w:tc>
      </w:tr>
      <w:tr w:rsidR="00102977" w:rsidRPr="00531DC7" w14:paraId="1503CBA2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0D2D7108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2355F016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32E84DF7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6. I have the ability to manage change.</w:t>
            </w:r>
          </w:p>
        </w:tc>
      </w:tr>
      <w:tr w:rsidR="00102977" w:rsidRPr="00531DC7" w14:paraId="57506605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4DA7C398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38076B78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0FB2BEDA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7. I handle administrative affairs actively.</w:t>
            </w:r>
          </w:p>
        </w:tc>
      </w:tr>
      <w:tr w:rsidR="00102977" w:rsidRPr="00531DC7" w14:paraId="4446D7E9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4266A9D4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778E05F3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1E87369D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8. I think strategically.</w:t>
            </w:r>
          </w:p>
        </w:tc>
      </w:tr>
      <w:tr w:rsidR="00102977" w:rsidRPr="00531DC7" w14:paraId="4423EB91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6CD5EC4B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65D6F39A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024C4C9E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9. I have creative problem-solving skills.</w:t>
            </w:r>
          </w:p>
        </w:tc>
      </w:tr>
      <w:tr w:rsidR="00102977" w:rsidRPr="00531DC7" w14:paraId="0BC287C6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3110ECED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715E0302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3EA6456F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10. I make decisions analytically.</w:t>
            </w:r>
          </w:p>
        </w:tc>
      </w:tr>
      <w:tr w:rsidR="00102977" w:rsidRPr="00531DC7" w14:paraId="5FECABB2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40DF5F3E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4559CB9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center"/>
              <w:rPr>
                <w:rFonts w:ascii="Times New Roman" w:eastAsia="HY신명조" w:hAnsi="Times New Roman" w:cs="Times New Roman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Relations</w:t>
            </w:r>
          </w:p>
          <w:p w14:paraId="736A3ED2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center"/>
              <w:rPr>
                <w:rFonts w:ascii="Times New Roman" w:eastAsia="HY신명조" w:hAnsi="Times New Roman" w:cs="Times New Roman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Characteristic</w:t>
            </w:r>
          </w:p>
        </w:tc>
        <w:tc>
          <w:tcPr>
            <w:tcW w:w="5754" w:type="dxa"/>
            <w:tcBorders>
              <w:top w:val="single" w:sz="2" w:space="0" w:color="000000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4DF8E16B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1. I perform duties collaboratively.</w:t>
            </w:r>
          </w:p>
        </w:tc>
      </w:tr>
      <w:tr w:rsidR="00102977" w:rsidRPr="00531DC7" w14:paraId="2B0B8753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1583C61A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7B537F46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4D46AA99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2. I have the ability to empathize with others.</w:t>
            </w:r>
          </w:p>
        </w:tc>
      </w:tr>
      <w:tr w:rsidR="00102977" w:rsidRPr="00531DC7" w14:paraId="32F54569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74534986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3A3899BC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286E851C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3. I have the ability to mediate conflicts.</w:t>
            </w:r>
          </w:p>
        </w:tc>
      </w:tr>
      <w:tr w:rsidR="00102977" w:rsidRPr="00531DC7" w14:paraId="350871EA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06749681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41BE7FAC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4434B4CA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4. I have communication skills.</w:t>
            </w:r>
          </w:p>
        </w:tc>
      </w:tr>
      <w:tr w:rsidR="00102977" w:rsidRPr="00531DC7" w14:paraId="399108FF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2006F141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45621CE2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5FFAF4DF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5. I have the ability to communicate with stakeholders.</w:t>
            </w:r>
          </w:p>
        </w:tc>
      </w:tr>
      <w:tr w:rsidR="00102977" w:rsidRPr="00531DC7" w14:paraId="011B07FA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0C12ED64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4D29C522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567C7ED8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6. I exert influence within our organization.</w:t>
            </w:r>
          </w:p>
        </w:tc>
      </w:tr>
      <w:tr w:rsidR="00102977" w:rsidRPr="00531DC7" w14:paraId="2B996D76" w14:textId="77777777" w:rsidTr="00E400F2">
        <w:trPr>
          <w:trHeight w:val="256"/>
        </w:trPr>
        <w:tc>
          <w:tcPr>
            <w:tcW w:w="133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050DBDB1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center"/>
              <w:rPr>
                <w:rFonts w:ascii="Times New Roman" w:eastAsia="HY신명조" w:hAnsi="Times New Roman" w:cs="Times New Roman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Middle</w:t>
            </w:r>
          </w:p>
          <w:p w14:paraId="7B32E7CB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center"/>
              <w:rPr>
                <w:rFonts w:ascii="Times New Roman" w:eastAsia="HY신명조" w:hAnsi="Times New Roman" w:cs="Times New Roman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Manager</w:t>
            </w:r>
          </w:p>
          <w:p w14:paraId="6AF360CB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center"/>
              <w:rPr>
                <w:rFonts w:ascii="Times New Roman" w:eastAsia="HY신명조" w:hAnsi="Times New Roman" w:cs="Times New Roman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Leadership</w:t>
            </w:r>
          </w:p>
          <w:p w14:paraId="15D54B0D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center"/>
              <w:rPr>
                <w:rFonts w:ascii="Times New Roman" w:eastAsia="HY신명조" w:hAnsi="Times New Roman" w:cs="Times New Roman"/>
              </w:rPr>
            </w:pPr>
          </w:p>
        </w:tc>
        <w:tc>
          <w:tcPr>
            <w:tcW w:w="135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32ACFC94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center"/>
              <w:rPr>
                <w:rFonts w:ascii="Times New Roman" w:eastAsia="HY신명조" w:hAnsi="Times New Roman" w:cs="Times New Roman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Individual</w:t>
            </w:r>
          </w:p>
          <w:p w14:paraId="31627EDA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center"/>
              <w:rPr>
                <w:rFonts w:ascii="Times New Roman" w:eastAsia="HY신명조" w:hAnsi="Times New Roman" w:cs="Times New Roman"/>
              </w:rPr>
            </w:pPr>
          </w:p>
          <w:p w14:paraId="2AA936CE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center"/>
              <w:rPr>
                <w:rFonts w:ascii="Times New Roman" w:eastAsia="HY신명조" w:hAnsi="Times New Roman" w:cs="Times New Roman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Characteristic</w:t>
            </w:r>
          </w:p>
        </w:tc>
        <w:tc>
          <w:tcPr>
            <w:tcW w:w="5754" w:type="dxa"/>
            <w:tcBorders>
              <w:top w:val="single" w:sz="2" w:space="0" w:color="000000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38A84CDC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spacing w:val="-2"/>
                <w:lang w:bidi="en-US"/>
              </w:rPr>
              <w:t>1. My middle manager has a sense of responsibility (administrative, legal, professional, moral).</w:t>
            </w:r>
          </w:p>
        </w:tc>
      </w:tr>
      <w:tr w:rsidR="00102977" w:rsidRPr="00531DC7" w14:paraId="3B1D026C" w14:textId="77777777" w:rsidTr="00E400F2">
        <w:trPr>
          <w:trHeight w:val="256"/>
        </w:trPr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38092408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51B80A6A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1C74779A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2. My middle manager has ethics as a public official.</w:t>
            </w:r>
          </w:p>
        </w:tc>
      </w:tr>
      <w:tr w:rsidR="00102977" w:rsidRPr="00531DC7" w14:paraId="327CBCDF" w14:textId="77777777" w:rsidTr="00E400F2">
        <w:trPr>
          <w:trHeight w:val="256"/>
        </w:trPr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62F2BAE8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14F92FAC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36A6A7B6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 xml:space="preserve">3. </w:t>
            </w:r>
            <w:r w:rsidRPr="00531DC7">
              <w:rPr>
                <w:rFonts w:ascii="Times New Roman" w:eastAsia="HY신명조" w:hAnsi="Times New Roman" w:cs="Times New Roman"/>
                <w:spacing w:val="-2"/>
                <w:lang w:bidi="en-US"/>
              </w:rPr>
              <w:t>My middle manager seeks social values to meet the public interest.</w:t>
            </w:r>
          </w:p>
        </w:tc>
      </w:tr>
      <w:tr w:rsidR="00102977" w:rsidRPr="00531DC7" w14:paraId="00E34A39" w14:textId="77777777" w:rsidTr="00E400F2">
        <w:trPr>
          <w:trHeight w:val="256"/>
        </w:trPr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766682FC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55BC04CB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2910B458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4. My middle manager is goal oriented.</w:t>
            </w:r>
          </w:p>
        </w:tc>
      </w:tr>
      <w:tr w:rsidR="00102977" w:rsidRPr="00531DC7" w14:paraId="19D8DD9C" w14:textId="77777777" w:rsidTr="00E400F2">
        <w:trPr>
          <w:trHeight w:val="256"/>
        </w:trPr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2AA30D4D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4C421D56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1F6C53D5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spacing w:val="-1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spacing w:val="-1"/>
                <w:lang w:bidi="en-US"/>
              </w:rPr>
              <w:t>5. My middle manager has public entrepreneurship skills (innovation, initiative, risk taking).</w:t>
            </w:r>
          </w:p>
        </w:tc>
      </w:tr>
      <w:tr w:rsidR="00102977" w:rsidRPr="00531DC7" w14:paraId="57F3A376" w14:textId="77777777" w:rsidTr="00E400F2">
        <w:trPr>
          <w:trHeight w:val="256"/>
        </w:trPr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2FBA6B3C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1DB0B42A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1EFC8128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6. My middle manager thinks flexibly.</w:t>
            </w:r>
          </w:p>
        </w:tc>
      </w:tr>
      <w:tr w:rsidR="00102977" w:rsidRPr="00531DC7" w14:paraId="0F7B8912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38D2CE18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0A393B99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50B01DFE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7. My middle manager has positive psychological capital (resilience, hope, self-efficacy, optimism).</w:t>
            </w:r>
          </w:p>
        </w:tc>
      </w:tr>
      <w:tr w:rsidR="00102977" w:rsidRPr="00531DC7" w14:paraId="52EF6670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11462B51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BF8899B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center"/>
              <w:rPr>
                <w:rFonts w:ascii="Times New Roman" w:eastAsia="HY신명조" w:hAnsi="Times New Roman" w:cs="Times New Roman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Job</w:t>
            </w:r>
          </w:p>
          <w:p w14:paraId="18C3EE94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center"/>
              <w:rPr>
                <w:rFonts w:ascii="Times New Roman" w:eastAsia="HY신명조" w:hAnsi="Times New Roman" w:cs="Times New Roman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Characteristic</w:t>
            </w:r>
          </w:p>
        </w:tc>
        <w:tc>
          <w:tcPr>
            <w:tcW w:w="5754" w:type="dxa"/>
            <w:tcBorders>
              <w:top w:val="single" w:sz="2" w:space="0" w:color="000000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2FA4737E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1. My middle manager has the ability to analyze the environment.</w:t>
            </w:r>
          </w:p>
        </w:tc>
      </w:tr>
      <w:tr w:rsidR="00102977" w:rsidRPr="00531DC7" w14:paraId="514EC921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4539C355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54077C41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3E36A46D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2. My middle manager is fair.</w:t>
            </w:r>
          </w:p>
        </w:tc>
      </w:tr>
      <w:tr w:rsidR="00102977" w:rsidRPr="00531DC7" w14:paraId="5003DD2E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5686E788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106D1F81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455E5C33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3. My middle manager has business convergence skills.</w:t>
            </w:r>
          </w:p>
        </w:tc>
      </w:tr>
      <w:tr w:rsidR="00102977" w:rsidRPr="00531DC7" w14:paraId="42FE667F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3F490095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6EA829EB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445D1BC0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4. My middle manager has job expertise.</w:t>
            </w:r>
          </w:p>
        </w:tc>
      </w:tr>
      <w:tr w:rsidR="00102977" w:rsidRPr="00531DC7" w14:paraId="2B107D20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34AEF67F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3733303E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41CE86A7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5. My middle manager handles administrative affairs actively.</w:t>
            </w:r>
          </w:p>
        </w:tc>
      </w:tr>
      <w:tr w:rsidR="00102977" w:rsidRPr="00531DC7" w14:paraId="31ABC73A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329D00E7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4C38744F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2CD2E519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6. My middle manager has the ability to develop and manage policies.</w:t>
            </w:r>
          </w:p>
        </w:tc>
      </w:tr>
      <w:tr w:rsidR="00102977" w:rsidRPr="00531DC7" w14:paraId="30B3D316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2606B910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6AF66F1B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0B1145EA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7. My middle manager has creative problem-solving skills.</w:t>
            </w:r>
          </w:p>
        </w:tc>
      </w:tr>
      <w:tr w:rsidR="00102977" w:rsidRPr="00531DC7" w14:paraId="777270FE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7DB5CBDB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425A7ABB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2423409C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8. My middle manager makes reasonable decision</w:t>
            </w:r>
            <w:r w:rsidRPr="00531DC7">
              <w:rPr>
                <w:rFonts w:ascii="Times New Roman" w:eastAsia="HY신명조" w:hAnsi="Times New Roman" w:cs="Times New Roman"/>
                <w:lang w:eastAsia="ko-KR" w:bidi="en-US"/>
              </w:rPr>
              <w:t>s</w:t>
            </w:r>
            <w:r w:rsidRPr="00531DC7">
              <w:rPr>
                <w:rFonts w:ascii="Times New Roman" w:eastAsia="HY신명조" w:hAnsi="Times New Roman" w:cs="Times New Roman"/>
                <w:lang w:bidi="en-US"/>
              </w:rPr>
              <w:t>.</w:t>
            </w:r>
          </w:p>
        </w:tc>
      </w:tr>
      <w:tr w:rsidR="00102977" w:rsidRPr="00531DC7" w14:paraId="32737A8C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7C65B5AF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64F7ECB0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16400E5B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9. My middle manager has the ability to predict the future in the quaternary industries.</w:t>
            </w:r>
          </w:p>
        </w:tc>
      </w:tr>
      <w:tr w:rsidR="00102977" w:rsidRPr="00531DC7" w14:paraId="46585B8C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13311D43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5E3C42FE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48E2F831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10. My middle manager motivates the members.</w:t>
            </w:r>
          </w:p>
        </w:tc>
      </w:tr>
      <w:tr w:rsidR="00102977" w:rsidRPr="00531DC7" w14:paraId="2AB27AC8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46BCEB57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589D4E82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25D9AC44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11. My middle manager provides coaching and feedback.</w:t>
            </w:r>
          </w:p>
        </w:tc>
      </w:tr>
      <w:tr w:rsidR="00102977" w:rsidRPr="00531DC7" w14:paraId="13104393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1C1D087A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0DADE2E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center"/>
              <w:rPr>
                <w:rFonts w:ascii="Times New Roman" w:eastAsia="HY신명조" w:hAnsi="Times New Roman" w:cs="Times New Roman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Org.</w:t>
            </w:r>
          </w:p>
          <w:p w14:paraId="078A447C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center"/>
              <w:rPr>
                <w:rFonts w:ascii="Times New Roman" w:eastAsia="HY신명조" w:hAnsi="Times New Roman" w:cs="Times New Roman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Management</w:t>
            </w:r>
          </w:p>
          <w:p w14:paraId="5E71FE3F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center"/>
              <w:rPr>
                <w:rFonts w:ascii="Times New Roman" w:eastAsia="HY신명조" w:hAnsi="Times New Roman" w:cs="Times New Roman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Characteristic</w:t>
            </w:r>
          </w:p>
        </w:tc>
        <w:tc>
          <w:tcPr>
            <w:tcW w:w="5754" w:type="dxa"/>
            <w:tcBorders>
              <w:top w:val="single" w:sz="2" w:space="0" w:color="000000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56338F60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1. My middle manager provides a vision.</w:t>
            </w:r>
          </w:p>
        </w:tc>
      </w:tr>
      <w:tr w:rsidR="00102977" w:rsidRPr="00531DC7" w14:paraId="0AA294A1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71FD0EE1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1430BB96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2C99280F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2. My middle manager has strategies to fulfill the vision.</w:t>
            </w:r>
          </w:p>
        </w:tc>
      </w:tr>
      <w:tr w:rsidR="00102977" w:rsidRPr="00531DC7" w14:paraId="1C1094C1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1A2C9B6A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3C52EA74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53F93FC7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3. My middle manager manages organizational learning.</w:t>
            </w:r>
          </w:p>
        </w:tc>
      </w:tr>
      <w:tr w:rsidR="00102977" w:rsidRPr="00531DC7" w14:paraId="49CEF021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43277353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5B800E5E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5AB41678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 xml:space="preserve">4. </w:t>
            </w:r>
            <w:r w:rsidRPr="00531DC7">
              <w:rPr>
                <w:rFonts w:ascii="Times New Roman" w:eastAsia="HY신명조" w:hAnsi="Times New Roman" w:cs="Times New Roman"/>
                <w:spacing w:val="-5"/>
                <w:lang w:bidi="en-US"/>
              </w:rPr>
              <w:t>My middle manager strategically manages human resources (talent hunt, development, promotion).</w:t>
            </w:r>
          </w:p>
        </w:tc>
      </w:tr>
      <w:tr w:rsidR="00102977" w:rsidRPr="00531DC7" w14:paraId="1142CBA6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22DF0977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617AEE26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440F126D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5. My middle manager builds an innovative organizational culture.</w:t>
            </w:r>
          </w:p>
        </w:tc>
      </w:tr>
      <w:tr w:rsidR="00102977" w:rsidRPr="00531DC7" w14:paraId="411631CD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4A8B4FEF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5D86593E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061A7C10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6. My middle manager is responsive to change.</w:t>
            </w:r>
          </w:p>
        </w:tc>
      </w:tr>
      <w:tr w:rsidR="00102977" w:rsidRPr="00531DC7" w14:paraId="3D9604CF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0B8163F6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7DE489B6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438417E8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7. My middle manager distributes authority efficiently.</w:t>
            </w:r>
          </w:p>
        </w:tc>
      </w:tr>
      <w:tr w:rsidR="00102977" w:rsidRPr="00531DC7" w14:paraId="5489202F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3F4357C2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158A9029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center"/>
              <w:rPr>
                <w:rFonts w:ascii="Times New Roman" w:eastAsia="HY신명조" w:hAnsi="Times New Roman" w:cs="Times New Roman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Relations</w:t>
            </w:r>
          </w:p>
          <w:p w14:paraId="7FC930D5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center"/>
              <w:rPr>
                <w:rFonts w:ascii="Times New Roman" w:eastAsia="HY신명조" w:hAnsi="Times New Roman" w:cs="Times New Roman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Characteristic</w:t>
            </w:r>
          </w:p>
        </w:tc>
        <w:tc>
          <w:tcPr>
            <w:tcW w:w="5754" w:type="dxa"/>
            <w:tcBorders>
              <w:top w:val="single" w:sz="2" w:space="0" w:color="000000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64636791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1. My middle manager manages and mediates conflicts.</w:t>
            </w:r>
          </w:p>
        </w:tc>
      </w:tr>
      <w:tr w:rsidR="00102977" w:rsidRPr="00531DC7" w14:paraId="1F69D259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2BA4843E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6171F7D8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6C3DF195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2. My middle manager builds inclusive teamwork.</w:t>
            </w:r>
          </w:p>
        </w:tc>
      </w:tr>
      <w:tr w:rsidR="00102977" w:rsidRPr="00531DC7" w14:paraId="02328680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39B7657E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4BBD5F5A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3AFFCB99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 xml:space="preserve">3. </w:t>
            </w:r>
            <w:r w:rsidRPr="00531DC7">
              <w:rPr>
                <w:rFonts w:ascii="Times New Roman" w:eastAsia="HY신명조" w:hAnsi="Times New Roman" w:cs="Times New Roman"/>
                <w:spacing w:val="-2"/>
                <w:lang w:bidi="en-US"/>
              </w:rPr>
              <w:t>My middle manager manage</w:t>
            </w:r>
            <w:r w:rsidRPr="00531DC7">
              <w:rPr>
                <w:rFonts w:ascii="Times New Roman" w:eastAsia="HY신명조" w:hAnsi="Times New Roman" w:cs="Times New Roman"/>
                <w:spacing w:val="-2"/>
                <w:lang w:eastAsia="ko-KR" w:bidi="en-US"/>
              </w:rPr>
              <w:t>s</w:t>
            </w:r>
            <w:r w:rsidRPr="00531DC7">
              <w:rPr>
                <w:rFonts w:ascii="Times New Roman" w:eastAsia="HY신명조" w:hAnsi="Times New Roman" w:cs="Times New Roman"/>
                <w:spacing w:val="-2"/>
                <w:lang w:bidi="en-US"/>
              </w:rPr>
              <w:t xml:space="preserve"> the diverse needs of the members.</w:t>
            </w:r>
          </w:p>
        </w:tc>
      </w:tr>
      <w:tr w:rsidR="00102977" w:rsidRPr="00531DC7" w14:paraId="6D3CD089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675E8EC6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31983D91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387EA2EB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4. My middle manager is a mediator of vertical and horizontal communication.</w:t>
            </w:r>
          </w:p>
        </w:tc>
      </w:tr>
      <w:tr w:rsidR="00102977" w:rsidRPr="00531DC7" w14:paraId="08546435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5118F654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45AED759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5F883B36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5. My middle manager builds trust.</w:t>
            </w:r>
          </w:p>
        </w:tc>
      </w:tr>
      <w:tr w:rsidR="00102977" w:rsidRPr="00531DC7" w14:paraId="6C9031D1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2894F3B6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75565844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0C853007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6. My middle manager induces followership.</w:t>
            </w:r>
          </w:p>
        </w:tc>
      </w:tr>
      <w:tr w:rsidR="00102977" w:rsidRPr="00531DC7" w14:paraId="68F765AF" w14:textId="77777777" w:rsidTr="00E400F2">
        <w:trPr>
          <w:trHeight w:val="256"/>
        </w:trPr>
        <w:tc>
          <w:tcPr>
            <w:tcW w:w="133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72D3FE62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center"/>
              <w:rPr>
                <w:rFonts w:ascii="Times New Roman" w:eastAsia="HY신명조" w:hAnsi="Times New Roman" w:cs="Times New Roman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Organization</w:t>
            </w:r>
          </w:p>
        </w:tc>
        <w:tc>
          <w:tcPr>
            <w:tcW w:w="135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49D2DF53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center"/>
              <w:rPr>
                <w:rFonts w:ascii="Times New Roman" w:eastAsia="HY신명조" w:hAnsi="Times New Roman" w:cs="Times New Roman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Org.</w:t>
            </w:r>
          </w:p>
          <w:p w14:paraId="39CE5862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center"/>
              <w:rPr>
                <w:rFonts w:ascii="Times New Roman" w:eastAsia="HY신명조" w:hAnsi="Times New Roman" w:cs="Times New Roman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Goal</w:t>
            </w:r>
          </w:p>
        </w:tc>
        <w:tc>
          <w:tcPr>
            <w:tcW w:w="5754" w:type="dxa"/>
            <w:tcBorders>
              <w:top w:val="single" w:sz="2" w:space="0" w:color="000000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3C216A4A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1. Our department establishes and shares a vision.</w:t>
            </w:r>
          </w:p>
        </w:tc>
      </w:tr>
      <w:tr w:rsidR="00102977" w:rsidRPr="00531DC7" w14:paraId="6BD1E465" w14:textId="77777777" w:rsidTr="00E400F2">
        <w:trPr>
          <w:trHeight w:val="256"/>
        </w:trPr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7604CB61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30FB3C27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313F7E02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2. Our department establishes and implements strategies.</w:t>
            </w:r>
          </w:p>
        </w:tc>
      </w:tr>
      <w:tr w:rsidR="00102977" w:rsidRPr="00531DC7" w14:paraId="2B525E9E" w14:textId="77777777" w:rsidTr="00E400F2">
        <w:trPr>
          <w:trHeight w:val="256"/>
        </w:trPr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6E33F671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5A8241B6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521FDC47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3. Our department develops and uses core competencies.</w:t>
            </w:r>
          </w:p>
        </w:tc>
      </w:tr>
      <w:tr w:rsidR="00102977" w:rsidRPr="00531DC7" w14:paraId="0E010EB7" w14:textId="77777777" w:rsidTr="00E400F2">
        <w:trPr>
          <w:trHeight w:val="256"/>
        </w:trPr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1204B08A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58F54924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5503CDF5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4. Our department actively supports efficient policy implementation.</w:t>
            </w:r>
          </w:p>
        </w:tc>
      </w:tr>
      <w:tr w:rsidR="00102977" w:rsidRPr="00531DC7" w14:paraId="0FF9EF08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599E4CBC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28F2A25D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7F4B89FF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5. Our department develops policies to achieve organizational goals.</w:t>
            </w:r>
          </w:p>
        </w:tc>
      </w:tr>
      <w:tr w:rsidR="00102977" w:rsidRPr="00531DC7" w14:paraId="2701C658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0253AEE5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5F694861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center"/>
              <w:rPr>
                <w:rFonts w:ascii="Times New Roman" w:eastAsia="HY신명조" w:hAnsi="Times New Roman" w:cs="Times New Roman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HR</w:t>
            </w:r>
          </w:p>
          <w:p w14:paraId="650A8C20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center"/>
              <w:rPr>
                <w:rFonts w:ascii="Times New Roman" w:eastAsia="HY신명조" w:hAnsi="Times New Roman" w:cs="Times New Roman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Competency</w:t>
            </w:r>
          </w:p>
        </w:tc>
        <w:tc>
          <w:tcPr>
            <w:tcW w:w="5754" w:type="dxa"/>
            <w:tcBorders>
              <w:top w:val="single" w:sz="2" w:space="0" w:color="000000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60AEA521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1. The members of our department have a public service mindset toward the citizens.</w:t>
            </w:r>
          </w:p>
        </w:tc>
      </w:tr>
      <w:tr w:rsidR="00102977" w:rsidRPr="00531DC7" w14:paraId="5A039BB6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0A22F244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79B4DB70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2A53557E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2. The members of our department have ownership.</w:t>
            </w:r>
          </w:p>
        </w:tc>
      </w:tr>
      <w:tr w:rsidR="00102977" w:rsidRPr="00531DC7" w14:paraId="5BE03D72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57798642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6C207674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346D303C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3. The members of our department display self-leadership.</w:t>
            </w:r>
          </w:p>
        </w:tc>
      </w:tr>
      <w:tr w:rsidR="00102977" w:rsidRPr="00531DC7" w14:paraId="67AEF596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44A21B7A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1A04E1BA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48545E35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4. The members of our department fulfills social values by creating public interest.</w:t>
            </w:r>
          </w:p>
        </w:tc>
      </w:tr>
      <w:tr w:rsidR="00102977" w:rsidRPr="00531DC7" w14:paraId="25DA456F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3E106FA2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17976229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259D7D3D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 xml:space="preserve">5. </w:t>
            </w:r>
            <w:r w:rsidRPr="00531DC7">
              <w:rPr>
                <w:rFonts w:ascii="Times New Roman" w:eastAsia="HY신명조" w:hAnsi="Times New Roman" w:cs="Times New Roman"/>
                <w:spacing w:val="-5"/>
                <w:lang w:bidi="en-US"/>
              </w:rPr>
              <w:t>The members of our department display performance-oriented followership/leadership.</w:t>
            </w:r>
          </w:p>
        </w:tc>
      </w:tr>
      <w:tr w:rsidR="00102977" w:rsidRPr="00531DC7" w14:paraId="2D9A8064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41A6769C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2A211CDC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535CE3C3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6. The members of our department have the ability to manage public service quality.</w:t>
            </w:r>
          </w:p>
        </w:tc>
      </w:tr>
      <w:tr w:rsidR="00102977" w:rsidRPr="00531DC7" w14:paraId="2FBB6600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1B3C39EC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7086D20C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7F3502DA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7. The members of our department have job expertise.</w:t>
            </w:r>
          </w:p>
        </w:tc>
      </w:tr>
      <w:tr w:rsidR="00102977" w:rsidRPr="00531DC7" w14:paraId="26312C21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4344CAC4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4123A6F5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0FC8D21C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8. The members of our department deal with environmental change.</w:t>
            </w:r>
          </w:p>
        </w:tc>
      </w:tr>
      <w:tr w:rsidR="00102977" w:rsidRPr="00531DC7" w14:paraId="15F0B116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4776AB0E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  <w:vAlign w:val="center"/>
          </w:tcPr>
          <w:p w14:paraId="2E8D135A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center"/>
              <w:rPr>
                <w:rFonts w:ascii="Times New Roman" w:eastAsia="HY신명조" w:hAnsi="Times New Roman" w:cs="Times New Roman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Org.</w:t>
            </w:r>
          </w:p>
          <w:p w14:paraId="752C204F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center"/>
              <w:rPr>
                <w:rFonts w:ascii="Times New Roman" w:eastAsia="HY신명조" w:hAnsi="Times New Roman" w:cs="Times New Roman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Management</w:t>
            </w:r>
          </w:p>
        </w:tc>
        <w:tc>
          <w:tcPr>
            <w:tcW w:w="5754" w:type="dxa"/>
            <w:tcBorders>
              <w:top w:val="single" w:sz="2" w:space="0" w:color="000000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38E074E1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1. Our department has the administrative tasks computerized.</w:t>
            </w:r>
          </w:p>
        </w:tc>
      </w:tr>
      <w:tr w:rsidR="00102977" w:rsidRPr="00531DC7" w14:paraId="31B49E63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4DC64832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4ACC90A3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24D59B54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2. Our department has the learning organization activated.</w:t>
            </w:r>
          </w:p>
        </w:tc>
      </w:tr>
      <w:tr w:rsidR="00102977" w:rsidRPr="00531DC7" w14:paraId="2A52DA81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792D10A1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50E3FA6E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550B373C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3. Our department makes decisions based on data.</w:t>
            </w:r>
          </w:p>
        </w:tc>
      </w:tr>
      <w:tr w:rsidR="00102977" w:rsidRPr="00531DC7" w14:paraId="268A3085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47955B4F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47DCB460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79009612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spacing w:val="-10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spacing w:val="-10"/>
                <w:lang w:bidi="en-US"/>
              </w:rPr>
              <w:t>4. Our department strategically manages human resources (talent hunt, development, promotion, motivation).</w:t>
            </w:r>
          </w:p>
        </w:tc>
      </w:tr>
      <w:tr w:rsidR="00102977" w:rsidRPr="00531DC7" w14:paraId="63A005B5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1E741B16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673FDA61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17A9AEB5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5. Our department supports a flexible work environment.</w:t>
            </w:r>
          </w:p>
        </w:tc>
      </w:tr>
      <w:tr w:rsidR="00102977" w:rsidRPr="00531DC7" w14:paraId="6F0B0A86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0D07D430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0063EA57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1421C83A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6. Our department has active vertical and horizontal communication.</w:t>
            </w:r>
          </w:p>
        </w:tc>
      </w:tr>
      <w:tr w:rsidR="00102977" w:rsidRPr="00531DC7" w14:paraId="72E9D762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159F9A65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26F2C6F8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4AC7ED5D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7. Our department has a collaboration-oriented culture.</w:t>
            </w:r>
          </w:p>
        </w:tc>
      </w:tr>
      <w:tr w:rsidR="00102977" w:rsidRPr="00531DC7" w14:paraId="4D3681F9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0FF8B933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53E590E6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28F4AA50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 xml:space="preserve">8. </w:t>
            </w:r>
            <w:r w:rsidRPr="00531DC7">
              <w:rPr>
                <w:rFonts w:ascii="Times New Roman" w:eastAsia="HY신명조" w:hAnsi="Times New Roman" w:cs="Times New Roman"/>
                <w:spacing w:val="-3"/>
                <w:lang w:bidi="en-US"/>
              </w:rPr>
              <w:t xml:space="preserve">Our department has a future-oriented </w:t>
            </w:r>
            <w:proofErr w:type="spellStart"/>
            <w:r w:rsidRPr="00531DC7">
              <w:rPr>
                <w:rFonts w:ascii="Times New Roman" w:eastAsia="HY신명조" w:hAnsi="Times New Roman" w:cs="Times New Roman"/>
                <w:spacing w:val="-3"/>
                <w:lang w:bidi="en-US"/>
              </w:rPr>
              <w:t>Holacracy</w:t>
            </w:r>
            <w:proofErr w:type="spellEnd"/>
            <w:r w:rsidRPr="00531DC7">
              <w:rPr>
                <w:rFonts w:ascii="Times New Roman" w:eastAsia="HY신명조" w:hAnsi="Times New Roman" w:cs="Times New Roman"/>
                <w:spacing w:val="-3"/>
                <w:lang w:bidi="en-US"/>
              </w:rPr>
              <w:t>* culture.</w:t>
            </w:r>
          </w:p>
        </w:tc>
      </w:tr>
      <w:tr w:rsidR="00102977" w:rsidRPr="00531DC7" w14:paraId="6D8AA55F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3F250F2A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0BC392B5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68DFD210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9. Our department has an open culture.</w:t>
            </w:r>
          </w:p>
        </w:tc>
      </w:tr>
      <w:tr w:rsidR="00102977" w:rsidRPr="00531DC7" w14:paraId="10AB0784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7AF72D7C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7798F78A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425D4EF6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10. Our department has a performance-oriented culture.</w:t>
            </w:r>
          </w:p>
        </w:tc>
      </w:tr>
      <w:tr w:rsidR="00102977" w:rsidRPr="00531DC7" w14:paraId="4FAA79EC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0C4C05C2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5B859CCC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2FDD163A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 xml:space="preserve">11. </w:t>
            </w:r>
            <w:r w:rsidRPr="00531DC7">
              <w:rPr>
                <w:rFonts w:ascii="Times New Roman" w:eastAsia="HY신명조" w:hAnsi="Times New Roman" w:cs="Times New Roman"/>
                <w:spacing w:val="-5"/>
                <w:lang w:bidi="en-US"/>
              </w:rPr>
              <w:t>Our department has a convergence culture featuring balanced personnel management.</w:t>
            </w:r>
          </w:p>
        </w:tc>
      </w:tr>
      <w:tr w:rsidR="00102977" w:rsidRPr="00531DC7" w14:paraId="039B9220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5A143E2E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55A256AE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nil"/>
              <w:right w:val="nil"/>
              <w:tl2br w:val="nil"/>
              <w:tr2bl w:val="nil"/>
            </w:tcBorders>
            <w:vAlign w:val="center"/>
          </w:tcPr>
          <w:p w14:paraId="4FE44799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 xml:space="preserve">12. </w:t>
            </w:r>
            <w:r w:rsidRPr="00531DC7">
              <w:rPr>
                <w:rFonts w:ascii="Times New Roman" w:eastAsia="HY신명조" w:hAnsi="Times New Roman" w:cs="Times New Roman"/>
                <w:spacing w:val="-3"/>
                <w:lang w:bidi="en-US"/>
              </w:rPr>
              <w:t>Our department systematically manages the collaborative network among organizations.</w:t>
            </w:r>
          </w:p>
        </w:tc>
      </w:tr>
      <w:tr w:rsidR="00102977" w:rsidRPr="00531DC7" w14:paraId="333D0666" w14:textId="77777777" w:rsidTr="00E400F2">
        <w:tc>
          <w:tcPr>
            <w:tcW w:w="133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02418B6D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nil"/>
              <w:tr2bl w:val="nil"/>
            </w:tcBorders>
          </w:tcPr>
          <w:p w14:paraId="278E981C" w14:textId="77777777" w:rsidR="00102977" w:rsidRPr="00531DC7" w:rsidRDefault="00102977" w:rsidP="00E400F2">
            <w:pPr>
              <w:widowControl/>
              <w:wordWrap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57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246E36E7" w14:textId="77777777" w:rsidR="00102977" w:rsidRPr="00531DC7" w:rsidRDefault="00102977" w:rsidP="00E400F2">
            <w:pPr>
              <w:pStyle w:val="a3"/>
              <w:widowControl/>
              <w:wordWrap/>
              <w:spacing w:line="240" w:lineRule="auto"/>
              <w:jc w:val="left"/>
              <w:rPr>
                <w:rFonts w:ascii="Times New Roman" w:eastAsia="HY신명조" w:hAnsi="Times New Roman" w:cs="Times New Roman"/>
                <w:lang w:eastAsia="ko-KR"/>
              </w:rPr>
            </w:pPr>
            <w:r w:rsidRPr="00531DC7">
              <w:rPr>
                <w:rFonts w:ascii="Times New Roman" w:eastAsia="HY신명조" w:hAnsi="Times New Roman" w:cs="Times New Roman"/>
                <w:lang w:bidi="en-US"/>
              </w:rPr>
              <w:t>13. Our department exerts political influence.</w:t>
            </w:r>
          </w:p>
        </w:tc>
      </w:tr>
    </w:tbl>
    <w:p w14:paraId="472B3FA9" w14:textId="77777777" w:rsidR="00102977" w:rsidRPr="00531DC7" w:rsidRDefault="00102977" w:rsidP="00102977">
      <w:pPr>
        <w:widowControl/>
        <w:wordWrap/>
        <w:jc w:val="center"/>
        <w:rPr>
          <w:rFonts w:ascii="Times New Roman" w:hAnsi="Times New Roman" w:cs="Times New Roman"/>
          <w:sz w:val="2"/>
          <w:lang w:eastAsia="ko-KR"/>
        </w:rPr>
      </w:pPr>
    </w:p>
    <w:p w14:paraId="6136109B" w14:textId="77777777" w:rsidR="00102977" w:rsidRPr="00531DC7" w:rsidRDefault="00102977" w:rsidP="00102977">
      <w:pPr>
        <w:pStyle w:val="1"/>
        <w:widowControl/>
        <w:wordWrap/>
        <w:spacing w:line="240" w:lineRule="auto"/>
        <w:ind w:left="0"/>
        <w:jc w:val="left"/>
        <w:rPr>
          <w:rFonts w:ascii="Times New Roman" w:eastAsia="HY신명조" w:hAnsi="Times New Roman" w:cs="Times New Roman"/>
          <w:lang w:eastAsia="ko-KR"/>
        </w:rPr>
      </w:pPr>
      <w:r w:rsidRPr="00531DC7">
        <w:rPr>
          <w:rFonts w:ascii="Times New Roman" w:eastAsia="HY신명조" w:hAnsi="Times New Roman" w:cs="Times New Roman"/>
          <w:lang w:bidi="en-US"/>
        </w:rPr>
        <w:t>*Middle managers are perceived relatively depending on the respondent’s job title or position</w:t>
      </w:r>
    </w:p>
    <w:p w14:paraId="7227FED2" w14:textId="77777777" w:rsidR="00102977" w:rsidRPr="00531DC7" w:rsidRDefault="00102977" w:rsidP="00102977">
      <w:pPr>
        <w:pStyle w:val="1"/>
        <w:widowControl/>
        <w:wordWrap/>
        <w:spacing w:line="240" w:lineRule="auto"/>
        <w:ind w:left="0"/>
        <w:jc w:val="left"/>
        <w:rPr>
          <w:rFonts w:ascii="Times New Roman" w:eastAsia="HY신명조" w:hAnsi="Times New Roman" w:cs="Times New Roman"/>
          <w:spacing w:val="-10"/>
          <w:lang w:eastAsia="ko-KR"/>
        </w:rPr>
      </w:pPr>
      <w:r w:rsidRPr="00531DC7">
        <w:rPr>
          <w:rFonts w:ascii="Times New Roman" w:eastAsia="HY신명조" w:hAnsi="Times New Roman" w:cs="Times New Roman"/>
          <w:spacing w:val="-10"/>
          <w:lang w:bidi="en-US"/>
        </w:rPr>
        <w:t>(</w:t>
      </w:r>
      <w:r w:rsidRPr="00531DC7">
        <w:rPr>
          <w:rFonts w:ascii="Times New Roman" w:eastAsia="HY신명조" w:hAnsi="Times New Roman" w:cs="Times New Roman"/>
          <w:spacing w:val="-10"/>
          <w:lang w:eastAsia="ko-KR" w:bidi="en-US"/>
        </w:rPr>
        <w:t>e.g.,</w:t>
      </w:r>
      <w:r w:rsidRPr="00531DC7">
        <w:rPr>
          <w:rFonts w:ascii="Times New Roman" w:eastAsia="HY신명조" w:hAnsi="Times New Roman" w:cs="Times New Roman"/>
          <w:spacing w:val="-10"/>
          <w:lang w:bidi="en-US"/>
        </w:rPr>
        <w:t xml:space="preserve"> A section chief perceives the general manager as the middle manager/an action officer perceives a deputy director or section chief as the middle manager)</w:t>
      </w:r>
    </w:p>
    <w:p w14:paraId="0367A971" w14:textId="77777777" w:rsidR="00102977" w:rsidRPr="00531DC7" w:rsidRDefault="00102977" w:rsidP="00102977">
      <w:pPr>
        <w:pStyle w:val="1"/>
        <w:widowControl/>
        <w:wordWrap/>
        <w:spacing w:line="240" w:lineRule="auto"/>
        <w:ind w:left="0"/>
        <w:jc w:val="left"/>
        <w:rPr>
          <w:rFonts w:ascii="Times New Roman" w:eastAsia="HY신명조" w:hAnsi="Times New Roman" w:cs="Times New Roman"/>
          <w:lang w:eastAsia="ko-KR" w:bidi="en-US"/>
        </w:rPr>
      </w:pPr>
      <w:r w:rsidRPr="00531DC7">
        <w:rPr>
          <w:rFonts w:ascii="Times New Roman" w:eastAsia="HY신명조" w:hAnsi="Times New Roman" w:cs="Times New Roman"/>
          <w:lang w:bidi="en-US"/>
        </w:rPr>
        <w:t>*</w:t>
      </w:r>
      <w:proofErr w:type="spellStart"/>
      <w:r w:rsidRPr="00531DC7">
        <w:rPr>
          <w:rFonts w:ascii="Times New Roman" w:eastAsia="HY신명조" w:hAnsi="Times New Roman" w:cs="Times New Roman"/>
          <w:lang w:bidi="en-US"/>
        </w:rPr>
        <w:t>Holacracy</w:t>
      </w:r>
      <w:proofErr w:type="spellEnd"/>
      <w:r w:rsidRPr="00531DC7">
        <w:rPr>
          <w:rFonts w:ascii="Times New Roman" w:eastAsia="HY신명조" w:hAnsi="Times New Roman" w:cs="Times New Roman"/>
          <w:lang w:bidi="en-US"/>
        </w:rPr>
        <w:t>: A form of organization in which the decision-making process is distributed throughout the entire organization</w:t>
      </w:r>
    </w:p>
    <w:p w14:paraId="05126443" w14:textId="77777777" w:rsidR="00CB5D61" w:rsidRPr="00102977" w:rsidRDefault="00CB5D61"/>
    <w:sectPr w:rsidR="00CB5D61" w:rsidRPr="0010297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Yu Gothic"/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977"/>
    <w:rsid w:val="00102977"/>
    <w:rsid w:val="00CB5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0DE9E"/>
  <w15:chartTrackingRefBased/>
  <w15:docId w15:val="{8ADD1807-6F7A-490C-9B1D-D25F2706A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2977"/>
    <w:pPr>
      <w:widowControl w:val="0"/>
      <w:wordWrap w:val="0"/>
      <w:autoSpaceDE w:val="0"/>
      <w:autoSpaceDN w:val="0"/>
      <w:spacing w:after="0" w:line="240" w:lineRule="auto"/>
      <w:jc w:val="left"/>
    </w:pPr>
    <w:rPr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qFormat/>
    <w:rsid w:val="00102977"/>
    <w:pPr>
      <w:widowControl w:val="0"/>
      <w:wordWrap w:val="0"/>
      <w:autoSpaceDE w:val="0"/>
      <w:autoSpaceDN w:val="0"/>
      <w:spacing w:after="0" w:line="249" w:lineRule="auto"/>
    </w:pPr>
    <w:rPr>
      <w:rFonts w:ascii="함초롬바탕" w:eastAsia="함초롬바탕" w:hAnsi="Arial Unicode MS" w:cs="함초롬바탕"/>
      <w:color w:val="000000"/>
      <w:kern w:val="0"/>
      <w:szCs w:val="20"/>
      <w:lang w:eastAsia="zh-CN"/>
    </w:rPr>
  </w:style>
  <w:style w:type="paragraph" w:customStyle="1" w:styleId="1">
    <w:name w:val="본문1"/>
    <w:qFormat/>
    <w:rsid w:val="00102977"/>
    <w:pPr>
      <w:widowControl w:val="0"/>
      <w:wordWrap w:val="0"/>
      <w:autoSpaceDE w:val="0"/>
      <w:autoSpaceDN w:val="0"/>
      <w:spacing w:after="0" w:line="249" w:lineRule="auto"/>
      <w:ind w:left="300"/>
    </w:pPr>
    <w:rPr>
      <w:rFonts w:ascii="함초롬바탕" w:eastAsia="함초롬바탕" w:hAnsi="Arial Unicode MS" w:cs="함초롬바탕"/>
      <w:color w:val="000000"/>
      <w:kern w:val="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8</Words>
  <Characters>4724</Characters>
  <Application>Microsoft Office Word</Application>
  <DocSecurity>0</DocSecurity>
  <Lines>39</Lines>
  <Paragraphs>11</Paragraphs>
  <ScaleCrop>false</ScaleCrop>
  <Company/>
  <LinksUpToDate>false</LinksUpToDate>
  <CharactersWithSpaces>5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</dc:creator>
  <cp:keywords/>
  <dc:description/>
  <cp:lastModifiedBy>LG</cp:lastModifiedBy>
  <cp:revision>1</cp:revision>
  <dcterms:created xsi:type="dcterms:W3CDTF">2021-01-08T13:42:00Z</dcterms:created>
  <dcterms:modified xsi:type="dcterms:W3CDTF">2021-01-08T13:42:00Z</dcterms:modified>
</cp:coreProperties>
</file>